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aption1"/>
          <w:b/>
          <w:bCs/>
        </w:rPr>
        <w:t>Additional File 1.</w:t>
      </w:r>
      <w:r>
        <w:rPr>
          <w:rStyle w:val="Caption1"/>
        </w:rPr>
        <w:t xml:space="preserve"> </w:t>
      </w:r>
      <w:r>
        <w:rPr>
          <w:rStyle w:val="Bold"/>
        </w:rPr>
        <w:t>EB-specific articles that were excluded from use in making recommendations, with rational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rticles from evidence summary not included in the guideline: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. Abercrombie, E. M., Mather, C. A., Hon, J., Graham-King, P., &amp; Pillay, E. (2008). Recessive dystrophic epidermolysis bullosa. Part 2: care of the adult patient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Br J Nurs, 17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6), S6, S8, S10 passim.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. Ahmed, A. R., &amp; Dahl, M. V. (2003). Consensus statement on the use of intravenous immunoglobulin therapy in the treatment of autoimmune mucocutaneous blistering diseases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Archives of dermatology, 139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8), 1051–1059. doi: 10.1001/archderm.139.8.1051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3. Das, B. B., &amp; Sahoo, S. (2004). Dystrophic epidermolysis bullosa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Journal of Perinatology, 24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1), 41–47. doi: 10.1038/sj.jp.7211019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>4. Fine, J. D., &amp; Johnson, L. (1988). Evaluation of the efficacy of topical bufexamac in epidermolysis bullosa simplex. A double-blind placebo-controlled crossover trial. Archives of dermatology, 124(11), 1669–1672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current practice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5. Ilić, M. K., Kern, J., Babić, I., Šimić, D., Kljenak, A., &amp; Kogler, V. M. (2011). Application of the procedural consolidation concept to surgical treatment of children with epidermolysis bullosa: A retrospective analysis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Croatian Medical Journal, 52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4), 520–526. doi: 10.3325/cmj.2011.52.520 [4b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6. Iohom, G., &amp; Lyons, B. (2001). Anaesthesia for children with epidermolysis bullosa: a review of 20 years’ experience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Eur J Anaesthesiol, 18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11), 745–754.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7. Kirtschig, G., Murrell, D. F., Wojnarowska, F., &amp; Khumalo, N. P. (2009). Interventions for mucous membrane pemphigoid and epidermolysis bullosa acquisita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Cochrane Database of Systematic Reviews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1). [1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8. Lara-Corrales, I., Arbuckle, A., Zarinehbaf, S., &amp; Pope, E. (2010). Principles of wound care in patients with epidermolysis bullosa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Pediatr Dermatol, 27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3), 229–237. doi: 10.1111/j.1525-1470.2010.01086.x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9. Lara-Corrales, I., &amp; Pope, E. (2008). Epidermolysis bullosa: The pediatrician's role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Current Pediatric Reviews, 4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4), 250–257. doi: 10.2174/157339608787407672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>10. Lin, Y. C., &amp; Golianu, B. (2006). Anesthesia and pain management for pediatric patients with dystrophic epidermolysis bullosa. J Clin Anesth, 18(4), 268–271. doi: 10.1016/j.jclinane.2005.11.004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1. Meola, S., Olivieri, M., Mirabile, C., &amp; Mastrandrea, P. (2010). Anesthetic management for right upper extremity amputation due to recidivous cutaneous carcinoma and acute postoperative pain control in patients affected by epidermolysis bullosa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Minerva Anestesiol, 76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(2), 144–147. [5a]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2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population of interest or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3. Ramamurthi, S., Rahman, M. Q., Dutton, G. N., &amp; Ramaesh, K. (2006). Pathogenesis, clinical features and management of recurrent corneal erosions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Eye (Basingstoke), 20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6), 635–644. doi: 10.1038/sj.eye.6702005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4. Sehgal, N., Smith, H., &amp; Manchikanti, L. (2011). Peripherally acting opioids and clinical implications for pain control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Pain Physician, 14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3), 249–258.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>15. Sibbald, R. G., Zuker, R., Coutts, P., Coelho, S., Williamson, D., &amp; Queen, D. (2005). Using a dermal skin substitute in the treatment of chronic wounds secondary to recessive dystrophic epidermolysis bullosa: a case series. Ostomy/wound management., 51(11), 22–46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ated to the clinical question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6. Sockolov, M. E., Alikhan, A., &amp; Zargari, O. (2009). Non-psoriatic dermatologic uses of monoclonal antibody therapy Monoclonal antibody therapy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Journal of Dermatological Treatment, 20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6), 319–327. doi: 10.3109/09546630902936778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7. Stavropoulos, F., &amp; Abramowicz, S. (2008). Management of the Oral Surgery Patient Diagnosed With Epidermolysis Bullosa: Report of 3 Cases and Review of the Literature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Journal of Oral and Maxillofacial Surgery, 66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3), 554–559. doi: 10.1016/j.joms.2007.06.672 [5a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8. Swartling, C., Karlqvist, M., Hymnelius, K., Weis, J., &amp; Vahlquist, A. (2010). Botulinum toxin in the treatment of sweat-worsened foot problems in patients with epidermolysis bullosa simplex and pachyonychia congenita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British Journal of Dermatology, 163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5), 1072–1076. doi: 10.1111/j.1365-2133.2010.09927.x [4b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ated to the clinical question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9. Weiner, M. S. (2004). Pain management in epidermolysis bullosa: an intractable problem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Ostomy Wound Manage, 50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(8), 13–14. [5b]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directly related to interventions for pain, itch, or level of function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>20. Wu, J. (2007). Deep sedation with intravenous infusion of combined propofol and ketamine during dressing changes and whirlpool bath in patients with severe epidermolysis bullosa. Paediatr Anaesth, 17(6), 592–596. doi: 10.1111/j.1460-9592.2006.02177.x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population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Bold"/>
                <w:rFonts w:eastAsia="Times New Roman"/>
                <w:sz w:val="16"/>
                <w:szCs w:val="16"/>
              </w:rPr>
              <w:t>Articles reviewed in full text but not included in the evidence summary or guideline: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>1. Bello, Y. M., Falabella, A. F., &amp; Schachner, L. A. (2001). Epidermolysis Bullosa and its Treatment. Wounds, 13(3), 113–118.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. Bhat, A., Naguwa, S. M., Cheema, G. S., &amp; Gershwin, M. E. (2009) Colchicine revisited. Vol. 1173 (pp. 766–773)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3. Blanchet-Bardon, C., &amp; Bohbot, S. (2005). Using Urgotul dressing for the management of epidermolysis bullosa skin lesions. Journal of wound care., 14(10), 490–491, 494–496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4. Çagirankaya, L. B., Hatipoglu, M. G., &amp; Hatipoglu, H. (2006). Localized epidermolysis bullosa simplex with generalized enamel hypoplasia in a child. Pediatr Dermatol, 23(2), 167–168. doi: 10.1111/j.1525-1470.2006.00206.x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5. Duipmans, J. C., &amp; Jonkman, M. F. (2010). Interdisciplinary management of epidermolysis bullosa in the public setting: The Netherlands as a model of care. Dermatol Clin, 28(2), 383–386. doi: 10.1016/j.det.2010.02.005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6. Fivenson, D. P., Scherschun, L., Choucair, M., KuKuruga, D., Young, J., &amp; Shwayder, T. (2003). Graftskin therapy in epidermolysis bullosa. Journal of the American Academy of Dermatology, 48(6), 886–892. doi: 10.1067/mjd.2003.502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7. Gibson, S., Wilcox, M., Price, P. E., &amp; Clarke, A. J. (2010). Epidermolysis Bullosa exploring the experiences of affected individuals and families of living with an inherited skin condition. Journal of Medical Genetics, 47(Suppl. 1), S103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8. Horn, H. M., &amp; Tidman, M. J. (2000). The clinical spectrum of epidermolysis bullosa simplex. British Journal of Dermatology, 142(3), 468–472. doi: 10.1046/j.1365-2133.2000.03358.x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9. Inoue, R., Kobayashi, S., Morimoto, Y., &amp; Kemmotsu, O. (1997). Successful use of propofol for anesthesia for plasty of eyelids in epidermolysis bullosa. Japanese Journal of Anesthesiology, 46(12), 1590–1593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0. Kajbafzadeh, A. M., Mehdizadeh, M., &amp; Shahnavaz, H. (2001). The urological manifestation of junctional epidermolysis bullosa: Possible pathophysiology and a report of successful medical management: A preliminary report. Journal of Urology, 165(5 Supplement), 148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1. Madan, V., &amp; Griffiths, C. E. M. (2007). Systemic ciclosporin and tacrolimus in dermatology. Dermatologic Therapy, 20(4), 239–250. doi: 10.1111/j.1529-8019.2007.00137.x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2. Mavili, E., Amaral, J., Healey, A., Karsli, C., Pope, E., &amp; Connolly, B. (2010). Percutaneous interventional radiology procedures in patients with epidermolysis bullosa: Modifications and challenges. American Journal of Roentgenology, 195(2), 468–475. doi: 10.2214/ajr.09.2998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3. McGrath, J. A., Schofield, O. M. V., Ishida-Yamamoto, A., O'Grady, A., Mayou, B. J., Navsaria, H., . . . Eady, R. A. J. (1993). Cultured keratinocyte allografts and wound healing in severe recessive dystrophic epidermolysis bullosa. Journal of the American Academy of Dermatology, 29(3), 407–419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4. Morgan, M., Fine, J., Johnson, L., Stein, A., Suchindran, C., &amp; Weiner, M. (2001). Activities of daily living (ADL) and disease-associated pain in children with inherited epidermolysis bullosa (EB). Journal of Investigative Dermatology, 117(2), 541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5. Mutasim, D. F. (2003). Autoimmune bullous dermatoses in the elderly: Diagnosis and management. Drugs and Aging, 20(9), 663–681. doi: 10.2165/00002512-200320090-00004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6. Naulaers, G., De Jonge, A., Tison, D., Vinckier, F., Casteels, I., Hofman, I., . . . Morren, M. A. (2005). The child with epidermolysis bullosa. Het kind met epidermolysis bullosa, 61(12), 920–928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7. Norup, M. (1999). Treatment of severely diseased newborns: A survey of attitudes among Danish physicians. Acta Paediatrica, International Journal of Paediatrics, 88(4), 438–444. doi: 10.1080/08035259950169846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8. Petek, L. M., Fleckman, P., &amp; Miller, D. G. (2010). Efficient KRT14 Targeting and Functional Characterization of Transplanted Human Keratinocytes for the Treatment of Epidermolysis Bullosa Simplex. Molecular Therapy, 18(9), 1624–1632. doi: 10.1038/mt.2010.102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9. Pillay, E. (2008). Epidermolysis bullosa. Part 1: causes, presentation and complications. Br J Nurs, 17(5), 292–296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0. Scheinfeld, N. (2003). Phenytoin in cutaneous medicine: Its uses, mechanisms and side effects. Dermatology Online Journal, 9(3), 83–106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1. Schiavo, A. L., Puca, R. V., Ruocco, V., &amp; Ruocco, E. (2010). Adjuvant drugs in autoimmune bullous diseases, efficacy versus safety: Facts and controversies. Clinics in Dermatology, 28(3), 337–343. doi: 10.1016/j.clindermatol.2009.06.018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2. Sezgin, G., Ceyhan, M., Secmeer, G., Bakkaloglu, A., Kanra, G., &amp; Buyukkale, G. (1999). Leukocytoclastic vasculitis in a child with epidermolysis bullosa simplex. Turkish Journal of Pediatrics, 41(2), 277–282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3. Siañez-González, C., Pezoa-Jares, R., &amp; Salas-Alanis, J. C. (2009). Congenital epidermolysis bullosa: A review. Epidermólisis ampollosa congénita: Revisión del tema, 100(10), 842–856. doi: 10.1016/s0001-7310(09)72912-6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4. Takano, H., Kawase, M., Takahashi, T., &amp; Shimada, Y. (2000). Spinal anesthesia for a patient with epidermolysis bullosa hereditaria dystrophica. Japanese Journal of Anesthesiology, 49(9), 1018–1020.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25. Venugopal, S. S., Intong, L. R., Cohn, H. I., Mather-Hillon, J., &amp; Murrell, D. F. (2010). Responsiveness of nonHerlitz Junctional Epidermolysis Bullosa to topical gentian violet. Int J Dermatol, 49(11), 1282–1285. doi: 10.1111/j.1365-4632.2010.04557.x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t relevant to the clinical question</w:t>
            </w:r>
            <w:r>
              <w:rPr>
                <w:rFonts w:eastAsia="Times New Roman"/>
                <w:sz w:val="16"/>
                <w:szCs w:val="16"/>
              </w:rPr>
              <w:br/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Yan, E. G., Paris, J. J., Ahluwalia, J., Lane, A. T., &amp; Bruckner, A. L. (2007). Treatment decision-making for patients with the Herlitz subtype of junctional epidermolysis bullosa. Journal of Perinatology, 27(5), 307–311. doi: 10.1038/sj.jp.7211694 </w:t>
            </w:r>
            <w:r>
              <w:rPr>
                <w:rStyle w:val="Italic"/>
                <w:rFonts w:eastAsia="Times New Roman"/>
                <w:sz w:val="16"/>
                <w:szCs w:val="16"/>
              </w:rPr>
              <w:t>No results or direction that would inform interventions or outcomes of interes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8:45:00Z</dcterms:created>
  <dc:creator>lawid</dc:creator>
  <dc:description/>
  <cp:keywords/>
  <dc:language>en-US</dc:language>
  <cp:lastModifiedBy>lawid</cp:lastModifiedBy>
  <dcterms:modified xsi:type="dcterms:W3CDTF">2014-10-03T08:46:00Z</dcterms:modified>
  <cp:revision>1</cp:revision>
  <dc:subject/>
  <dc:title/>
</cp:coreProperties>
</file>